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EF110" w14:textId="296953DE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upplementary Materials</w:t>
      </w:r>
    </w:p>
    <w:p w14:paraId="2E02D80B" w14:textId="6824962B" w:rsidR="00D04F9B" w:rsidRPr="002B4372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sz w:val="28"/>
          <w:szCs w:val="28"/>
        </w:rPr>
      </w:pPr>
      <w:r w:rsidRPr="002B4372">
        <w:rPr>
          <w:rFonts w:ascii="Times New Roman" w:eastAsia="Times New Roman" w:hAnsi="Times New Roman" w:cs="Times New Roman"/>
          <w:b/>
          <w:sz w:val="28"/>
          <w:szCs w:val="28"/>
        </w:rPr>
        <w:t xml:space="preserve">Examples of vignettes </w:t>
      </w:r>
    </w:p>
    <w:p w14:paraId="3E26E0AF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noProof/>
        </w:rPr>
        <w:drawing>
          <wp:inline distT="0" distB="0" distL="0" distR="0" wp14:anchorId="728CB52A" wp14:editId="79438E1D">
            <wp:extent cx="5644690" cy="3156668"/>
            <wp:effectExtent l="0" t="0" r="0" b="5715"/>
            <wp:docPr id="11" name="image2.png" descr="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Tex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8551" cy="31700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86665F" w14:textId="77777777" w:rsidR="00D04F9B" w:rsidRDefault="00D04F9B" w:rsidP="00D04F9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A1 Example of pro-vaccine novel headline </w:t>
      </w:r>
    </w:p>
    <w:p w14:paraId="631251AE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50D47420" w14:textId="5EA1DBBE" w:rsidR="00D04F9B" w:rsidRPr="002B4372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sz w:val="28"/>
          <w:szCs w:val="28"/>
        </w:rPr>
      </w:pPr>
      <w:r w:rsidRPr="002B4372">
        <w:rPr>
          <w:rFonts w:ascii="Times New Roman" w:eastAsia="Times New Roman" w:hAnsi="Times New Roman" w:cs="Times New Roman"/>
          <w:b/>
          <w:sz w:val="28"/>
          <w:szCs w:val="28"/>
        </w:rPr>
        <w:t xml:space="preserve">List of headlines in Study 1 </w:t>
      </w:r>
    </w:p>
    <w:p w14:paraId="0177C965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nti-vaccine novel headlines </w:t>
      </w:r>
    </w:p>
    <w:p w14:paraId="6B75CC08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Episodes of ‘memory loss’ reported after receiving second COVID-19 vaccine dose increased this month. </w:t>
      </w:r>
    </w:p>
    <w:p w14:paraId="21212C6C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The mRNA technology in the COVID-19 vaccine affects cell mutation and decreases your bone density. </w:t>
      </w:r>
    </w:p>
    <w:p w14:paraId="10B1DE44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The mRNA technology in the COVID-19 vaccine strains your immune cells, making you more susceptible to countless other illnesses.</w:t>
      </w:r>
    </w:p>
    <w:p w14:paraId="12A87E91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4. Leaked: In order to maintain the illusion that the pandemic is under control, only 50% of COVID-19 vaccines being administered to the public actually contain the vaccine – the rest are simply placebos </w:t>
      </w:r>
    </w:p>
    <w:p w14:paraId="650C4C6D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. COVID cover-up: Pfizer ex-employee who was “about to blow the whistle” on the unreported dangerous side effects of the COVID-19 vaccine was involved in a fatal crash. Police are treating the incident as suspicious.</w:t>
      </w:r>
    </w:p>
    <w:p w14:paraId="23DCE3F1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6C214F11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ro-vaccine novel headlines </w:t>
      </w:r>
    </w:p>
    <w:p w14:paraId="54E33A0F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The innovative mRNA technology of the COVID-19 vaccine will triple the natural strength of your immune cells and further decrease your chance of succumbing to any future diseases </w:t>
      </w:r>
    </w:p>
    <w:p w14:paraId="2C372718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The mRNA in the COVID-19 vaccine remains in your blood long enough to combat any other flu you may contract in the future  </w:t>
      </w:r>
    </w:p>
    <w:p w14:paraId="5AE38ECC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Reported ‘side-effects’ associated with the COVID jab are actually caus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ccine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xiety, and not the vaccines themselves – new study finds. The vaccines themselves do not cause any adverse side effects. </w:t>
      </w:r>
    </w:p>
    <w:p w14:paraId="66EA0219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Regulators were so intent on providing a safe and effective COVID-19 vaccine that the vaccine trials consisted of six phases of testing rather than the usual three. </w:t>
      </w:r>
    </w:p>
    <w:p w14:paraId="3A5F58B1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. New study finds risk of lung cancer to be significantly reduced after two shots of COVID-19 vaccine </w:t>
      </w:r>
    </w:p>
    <w:p w14:paraId="76DA4F72" w14:textId="2FAFD749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07E2E2F7" w14:textId="77777777" w:rsidR="002B4372" w:rsidRDefault="002B4372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3026BDC1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Neutral true headlines </w:t>
      </w:r>
    </w:p>
    <w:p w14:paraId="594A59F9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Production for the new Batman movie to be released in 2022 was halted when its star, Robert Pattinson, tested positive for COVID-19 </w:t>
      </w:r>
    </w:p>
    <w:p w14:paraId="146A7C87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The Duke and Duchess of Sussex donated the earnings from the broadcast of their wedding to Feeding Britain U.K. to aid in COVID-19 relief, with a whopping donation of £90,000. </w:t>
      </w:r>
    </w:p>
    <w:p w14:paraId="5437FD11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Tom Hanks was one of the first celebrities to contract COVID-19 back in March of 2020, and now encourages everyone to do their part in preventing the spread of the virus. </w:t>
      </w:r>
    </w:p>
    <w:p w14:paraId="02F44D98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In the midst of the pandemic, New Zealand Prime Minister Jacinda Arden’s efforts against COVID-19 were rewarded when she won re-election. </w:t>
      </w:r>
    </w:p>
    <w:p w14:paraId="71518094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. After a two-day hospital visit following a positive COVID-19 test, President Donald Trump waved to supporters gathered outside, before heading back to the White House. </w:t>
      </w:r>
    </w:p>
    <w:p w14:paraId="5EBEAF18" w14:textId="77777777" w:rsidR="00D04F9B" w:rsidRPr="002B4372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</w:rPr>
      </w:pPr>
    </w:p>
    <w:p w14:paraId="545009E7" w14:textId="0277E5FD" w:rsidR="00D04F9B" w:rsidRPr="002B4372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sz w:val="28"/>
          <w:szCs w:val="28"/>
        </w:rPr>
      </w:pPr>
      <w:r w:rsidRPr="002B4372">
        <w:rPr>
          <w:rFonts w:ascii="Times New Roman" w:eastAsia="Times New Roman" w:hAnsi="Times New Roman" w:cs="Times New Roman"/>
          <w:b/>
          <w:sz w:val="28"/>
          <w:szCs w:val="28"/>
        </w:rPr>
        <w:t xml:space="preserve">List of headlines in Study 2 </w:t>
      </w:r>
    </w:p>
    <w:p w14:paraId="1D98C91F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rue anti-vaccine headlines </w:t>
      </w:r>
    </w:p>
    <w:p w14:paraId="09687AD0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AstraZeneca vaccine advice unlikely to change despite rate of rare clots 'doubling'. </w:t>
      </w:r>
    </w:p>
    <w:p w14:paraId="083C3B28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Pfizer, Moderna vaccines show limited effectiveness against COVID-19 'Indian variant'. </w:t>
      </w:r>
    </w:p>
    <w:p w14:paraId="09B62CD9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Seychelles, world's most vaccinated nation, faces major COVID spike which suggests limited effectiveness of administered vaccines. </w:t>
      </w:r>
    </w:p>
    <w:p w14:paraId="2CE346F7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Reports of severe, life-threatening allergic reaction (anaphylaxis) occurring after Pfizer COVID-19 vaccine. </w:t>
      </w:r>
    </w:p>
    <w:p w14:paraId="26264C2C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5. COVID vaccines associated with false-positive breast cancer result. </w:t>
      </w:r>
    </w:p>
    <w:p w14:paraId="2644F0AE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3DD1FBA2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rue pro-vaccine headlines </w:t>
      </w:r>
    </w:p>
    <w:p w14:paraId="3BAF4713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COVID-19: First nationwide data from Israel shows 95% protection from infection after two doses of Pfizer jab. </w:t>
      </w:r>
    </w:p>
    <w:p w14:paraId="4E4679D8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Pfizer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Nte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ooster vaccine significantly improves immune responses in patients with cancer. </w:t>
      </w:r>
    </w:p>
    <w:p w14:paraId="00BD3A6D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Pfizer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Nte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AstraZeneca jabs effective against 'Indian variant' after two doses. </w:t>
      </w:r>
    </w:p>
    <w:p w14:paraId="76770ABC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Vaccines may provide coronavirus immunity that lasts for years, finds study. </w:t>
      </w:r>
    </w:p>
    <w:p w14:paraId="4FE3D5C5" w14:textId="77777777" w:rsidR="00D04F9B" w:rsidRDefault="00D04F9B" w:rsidP="00D04F9B">
      <w:pPr>
        <w:spacing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. Benefits outweigh the risk: Risk of becoming seriously ill from COVID-19 much higher than risk of blood clots from COVID-19 vaccine. </w:t>
      </w:r>
    </w:p>
    <w:p w14:paraId="2428E661" w14:textId="77777777" w:rsidR="00D04F9B" w:rsidRDefault="00D04F9B"/>
    <w:sectPr w:rsidR="00D04F9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E41B6" w14:textId="77777777" w:rsidR="00986189" w:rsidRDefault="00986189" w:rsidP="00D04F9B">
      <w:pPr>
        <w:spacing w:after="0" w:line="240" w:lineRule="auto"/>
      </w:pPr>
      <w:r>
        <w:separator/>
      </w:r>
    </w:p>
  </w:endnote>
  <w:endnote w:type="continuationSeparator" w:id="0">
    <w:p w14:paraId="1EC4BCE9" w14:textId="77777777" w:rsidR="00986189" w:rsidRDefault="00986189" w:rsidP="00D04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ED2E1" w14:textId="77777777" w:rsidR="00986189" w:rsidRDefault="00986189" w:rsidP="00D04F9B">
      <w:pPr>
        <w:spacing w:after="0" w:line="240" w:lineRule="auto"/>
      </w:pPr>
      <w:r>
        <w:separator/>
      </w:r>
    </w:p>
  </w:footnote>
  <w:footnote w:type="continuationSeparator" w:id="0">
    <w:p w14:paraId="43A73848" w14:textId="77777777" w:rsidR="00986189" w:rsidRDefault="00986189" w:rsidP="00D04F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81258" w14:textId="167ED820" w:rsidR="00D04F9B" w:rsidRPr="00D04F9B" w:rsidRDefault="00D04F9B">
    <w:pPr>
      <w:pStyle w:val="Header"/>
      <w:rPr>
        <w:lang w:val="en-IE"/>
      </w:rPr>
    </w:pPr>
    <w:r>
      <w:rPr>
        <w:lang w:val="en-IE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9B"/>
    <w:rsid w:val="002B4372"/>
    <w:rsid w:val="00986189"/>
    <w:rsid w:val="00D04F9B"/>
    <w:rsid w:val="00DF0423"/>
    <w:rsid w:val="00E9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1A85"/>
  <w15:chartTrackingRefBased/>
  <w15:docId w15:val="{E4F7731C-D6E4-49B5-904F-0106F642A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F9B"/>
    <w:rPr>
      <w:rFonts w:ascii="Calibri" w:eastAsia="Calibri" w:hAnsi="Calibri" w:cs="Calibri"/>
      <w:lang w:val="en-GB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4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F9B"/>
    <w:rPr>
      <w:rFonts w:ascii="Calibri" w:eastAsia="Calibri" w:hAnsi="Calibri" w:cs="Calibri"/>
      <w:lang w:val="en-GB" w:eastAsia="en-IE"/>
    </w:rPr>
  </w:style>
  <w:style w:type="paragraph" w:styleId="Footer">
    <w:name w:val="footer"/>
    <w:basedOn w:val="Normal"/>
    <w:link w:val="FooterChar"/>
    <w:uiPriority w:val="99"/>
    <w:unhideWhenUsed/>
    <w:rsid w:val="00D04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F9B"/>
    <w:rPr>
      <w:rFonts w:ascii="Calibri" w:eastAsia="Calibri" w:hAnsi="Calibri" w:cs="Calibri"/>
      <w:lang w:val="en-GB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52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egarty</dc:creator>
  <cp:keywords/>
  <dc:description/>
  <cp:lastModifiedBy>Ciara Greene</cp:lastModifiedBy>
  <cp:revision>3</cp:revision>
  <dcterms:created xsi:type="dcterms:W3CDTF">2021-12-02T15:14:00Z</dcterms:created>
  <dcterms:modified xsi:type="dcterms:W3CDTF">2022-05-18T13:11:00Z</dcterms:modified>
</cp:coreProperties>
</file>